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0F1CE" w14:textId="10311C4C" w:rsidR="004513B7" w:rsidRPr="007C4FA0" w:rsidRDefault="004513B7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  <w: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S</w:t>
      </w:r>
      <w:r w:rsidR="00320A04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>4</w:t>
      </w:r>
      <w:r w:rsidRPr="007C4FA0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 Table.</w:t>
      </w:r>
      <w:r w:rsidR="00C4362E" w:rsidRPr="007C4FA0"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  <w:t xml:space="preserve"> </w:t>
      </w:r>
      <w:r w:rsidR="00C4362E" w:rsidRPr="0083575D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 xml:space="preserve">Multiple linear regression results between caregivers’ COVID-19 </w:t>
      </w:r>
      <w:r w:rsidR="00BB7058" w:rsidRPr="0083575D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 xml:space="preserve">survey </w:t>
      </w:r>
      <w:r w:rsidR="00BB7058" w:rsidRPr="007C4FA0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>S</w:t>
      </w:r>
      <w:r w:rsidR="00BB7058" w:rsidRPr="0083575D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 xml:space="preserve">ection 7 score </w:t>
      </w:r>
      <w:r w:rsidR="00C4362E" w:rsidRPr="0083575D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>and their HSCL-25 or CESD-20 scores</w:t>
      </w:r>
      <w:r w:rsidR="00BB7058" w:rsidRPr="0083575D">
        <w:rPr>
          <w:rFonts w:ascii="Times New Roman" w:eastAsia="Malgun Gothic" w:hAnsi="Times New Roman" w:cs="Times New Roman"/>
          <w:color w:val="0E101A"/>
          <w:sz w:val="24"/>
          <w:szCs w:val="24"/>
          <w:lang w:eastAsia="ko-KR"/>
        </w:rPr>
        <w:t xml:space="preserve"> stratified by child age group.</w:t>
      </w:r>
      <w:r w:rsidR="0013446A" w:rsidRPr="0083575D">
        <w:rPr>
          <w:rFonts w:ascii="Times New Roman" w:eastAsia="Malgun Gothic" w:hAnsi="Times New Roman" w:cs="Times New Roman"/>
          <w:color w:val="0E101A"/>
          <w:sz w:val="24"/>
          <w:szCs w:val="24"/>
          <w:vertAlign w:val="superscript"/>
          <w:lang w:eastAsia="ko-KR"/>
        </w:rPr>
        <w:t>1</w:t>
      </w:r>
    </w:p>
    <w:tbl>
      <w:tblPr>
        <w:tblW w:w="129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2"/>
        <w:gridCol w:w="2618"/>
        <w:gridCol w:w="1710"/>
        <w:gridCol w:w="3150"/>
        <w:gridCol w:w="3224"/>
      </w:tblGrid>
      <w:tr w:rsidR="00BB7058" w:rsidRPr="007C4FA0" w14:paraId="55EC3F74" w14:textId="77777777" w:rsidTr="00BB7058">
        <w:trPr>
          <w:trHeight w:val="315"/>
        </w:trPr>
        <w:tc>
          <w:tcPr>
            <w:tcW w:w="2242" w:type="dxa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AC8B3" w14:textId="597B6749" w:rsidR="00BB7058" w:rsidRPr="0083575D" w:rsidRDefault="00BB7058" w:rsidP="0083575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83575D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  <w:lang w:eastAsia="ko-KR"/>
              </w:rPr>
              <w:t>Predictor</w:t>
            </w:r>
          </w:p>
        </w:tc>
        <w:tc>
          <w:tcPr>
            <w:tcW w:w="2618" w:type="dxa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23ED6" w14:textId="77777777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18057" w14:textId="0EDA8C65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>No. of caregivers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4153D" w14:textId="77777777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 xml:space="preserve">HSCL-25 </w:t>
            </w:r>
          </w:p>
          <w:p w14:paraId="08157954" w14:textId="1F6FBB60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>(depression and anxiety)</w:t>
            </w:r>
          </w:p>
        </w:tc>
        <w:tc>
          <w:tcPr>
            <w:tcW w:w="3224" w:type="dxa"/>
            <w:tcBorders>
              <w:top w:val="single" w:sz="4" w:space="0" w:color="auto"/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BBF90" w14:textId="77777777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 xml:space="preserve">CESD-20 </w:t>
            </w:r>
          </w:p>
          <w:p w14:paraId="3ADC3853" w14:textId="3161905B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C4FA0">
              <w:rPr>
                <w:rFonts w:ascii="Times New Roman" w:eastAsia="Times New Roman" w:hAnsi="Times New Roman" w:cs="Times New Roman"/>
                <w:b/>
                <w:bCs/>
              </w:rPr>
              <w:t>(depression)</w:t>
            </w:r>
          </w:p>
        </w:tc>
      </w:tr>
      <w:tr w:rsidR="00BB7058" w:rsidRPr="007C4FA0" w14:paraId="780F6A9C" w14:textId="77777777" w:rsidTr="00BB7058">
        <w:trPr>
          <w:trHeight w:val="315"/>
        </w:trPr>
        <w:tc>
          <w:tcPr>
            <w:tcW w:w="224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64AB809" w14:textId="77777777" w:rsidR="00BB7058" w:rsidRPr="007C4FA0" w:rsidRDefault="00BB7058" w:rsidP="00F152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830484" w14:textId="77777777" w:rsidR="00BB7058" w:rsidRPr="007C4FA0" w:rsidRDefault="00BB7058" w:rsidP="00F15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510E3A" w14:textId="1FE04BD3" w:rsidR="00BB7058" w:rsidRPr="007C4FA0" w:rsidRDefault="00BB7058" w:rsidP="00F152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B8B7B" w14:textId="77777777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Coefficient (95% CI)3</w:t>
            </w:r>
          </w:p>
        </w:tc>
        <w:tc>
          <w:tcPr>
            <w:tcW w:w="3224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2C14E" w14:textId="77777777" w:rsidR="00BB7058" w:rsidRPr="007C4FA0" w:rsidRDefault="00BB7058" w:rsidP="00F15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Coefficient (95% CI)3</w:t>
            </w:r>
          </w:p>
        </w:tc>
      </w:tr>
      <w:tr w:rsidR="00BB7058" w:rsidRPr="007C4FA0" w14:paraId="0D3B056E" w14:textId="77777777" w:rsidTr="00BB7058">
        <w:trPr>
          <w:trHeight w:val="315"/>
        </w:trPr>
        <w:tc>
          <w:tcPr>
            <w:tcW w:w="224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A51306" w14:textId="14616E20" w:rsidR="00BB7058" w:rsidRPr="007C4FA0" w:rsidRDefault="00BB7058" w:rsidP="0083575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Section 7 score</w:t>
            </w:r>
          </w:p>
          <w:p w14:paraId="77B6CE28" w14:textId="4814D10F" w:rsidR="00BB7058" w:rsidRPr="007C4FA0" w:rsidRDefault="00BB7058" w:rsidP="0083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(Food insecurity</w:t>
            </w:r>
            <w:r w:rsidRPr="007C4FA0">
              <w:rPr>
                <w:rFonts w:ascii="Times New Roman" w:eastAsia="Malgun Gothic" w:hAnsi="Times New Roman" w:cs="Times New Roman"/>
                <w:lang w:eastAsia="ko-KR"/>
              </w:rPr>
              <w:t xml:space="preserve"> during COVID-19</w:t>
            </w:r>
            <w:r w:rsidRPr="007C4FA0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0FD063" w14:textId="34720E19" w:rsidR="00BB7058" w:rsidRPr="007C4FA0" w:rsidRDefault="00BB7058" w:rsidP="00BB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caregiver of older children (</w:t>
            </w:r>
            <w:r w:rsidR="00B160D8" w:rsidRPr="007C4FA0">
              <w:rPr>
                <w:rFonts w:ascii="Times New Roman" w:eastAsia="Times New Roman" w:hAnsi="Times New Roman" w:cs="Times New Roman"/>
              </w:rPr>
              <w:t>≥</w:t>
            </w:r>
            <w:r w:rsidRPr="007C4FA0">
              <w:rPr>
                <w:rFonts w:ascii="Times New Roman" w:eastAsia="Times New Roman" w:hAnsi="Times New Roman" w:cs="Times New Roman"/>
              </w:rPr>
              <w:t>18 months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A498B" w14:textId="3FCBEE5F" w:rsidR="00BB7058" w:rsidRPr="007C4FA0" w:rsidRDefault="00BB7058" w:rsidP="006D2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A442B2" w14:textId="73E9E609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 xml:space="preserve">1.06 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Pr="007C4FA0">
              <w:rPr>
                <w:rFonts w:ascii="Times New Roman" w:eastAsia="Times New Roman" w:hAnsi="Times New Roman" w:cs="Times New Roman"/>
              </w:rPr>
              <w:t>-2.43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 xml:space="preserve">, </w:t>
            </w:r>
            <w:r w:rsidRPr="007C4FA0">
              <w:rPr>
                <w:rFonts w:ascii="Times New Roman" w:eastAsia="Times New Roman" w:hAnsi="Times New Roman" w:cs="Times New Roman"/>
              </w:rPr>
              <w:t>4.55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)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F8167" w14:textId="4BBE0890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 xml:space="preserve">1.16 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Pr="007C4FA0">
              <w:rPr>
                <w:rFonts w:ascii="Times New Roman" w:eastAsia="Times New Roman" w:hAnsi="Times New Roman" w:cs="Times New Roman"/>
              </w:rPr>
              <w:t>-1.70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 xml:space="preserve">, </w:t>
            </w:r>
            <w:r w:rsidRPr="007C4FA0">
              <w:rPr>
                <w:rFonts w:ascii="Times New Roman" w:eastAsia="Times New Roman" w:hAnsi="Times New Roman" w:cs="Times New Roman"/>
              </w:rPr>
              <w:t>4.02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)</w:t>
            </w:r>
          </w:p>
        </w:tc>
      </w:tr>
      <w:tr w:rsidR="00BB7058" w:rsidRPr="007C4FA0" w14:paraId="6A63CCE6" w14:textId="77777777" w:rsidTr="0083575D">
        <w:trPr>
          <w:trHeight w:val="315"/>
        </w:trPr>
        <w:tc>
          <w:tcPr>
            <w:tcW w:w="2242" w:type="dxa"/>
            <w:vMerge/>
            <w:vAlign w:val="center"/>
            <w:hideMark/>
          </w:tcPr>
          <w:p w14:paraId="1E7BA5D9" w14:textId="77777777" w:rsidR="00BB7058" w:rsidRPr="007C4FA0" w:rsidRDefault="00BB7058" w:rsidP="0083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6488E" w14:textId="77777777" w:rsidR="00BB7058" w:rsidRPr="007C4FA0" w:rsidRDefault="00BB7058" w:rsidP="00BB7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caregiver of younger children (&lt;18 months)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A3772" w14:textId="4BCD3DF7" w:rsidR="00BB7058" w:rsidRPr="007C4FA0" w:rsidRDefault="00BB7058" w:rsidP="006D2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1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DCB4E" w14:textId="2A4C3D7C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 xml:space="preserve">7.30 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Pr="007C4FA0">
              <w:rPr>
                <w:rFonts w:ascii="Times New Roman" w:eastAsia="Times New Roman" w:hAnsi="Times New Roman" w:cs="Times New Roman"/>
              </w:rPr>
              <w:t>3.27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 xml:space="preserve">, </w:t>
            </w:r>
            <w:r w:rsidRPr="007C4FA0">
              <w:rPr>
                <w:rFonts w:ascii="Times New Roman" w:eastAsia="Times New Roman" w:hAnsi="Times New Roman" w:cs="Times New Roman"/>
              </w:rPr>
              <w:t>11.33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)</w:t>
            </w:r>
          </w:p>
        </w:tc>
        <w:tc>
          <w:tcPr>
            <w:tcW w:w="322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D66B2" w14:textId="0269B1E2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 xml:space="preserve">6.65 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(</w:t>
            </w:r>
            <w:r w:rsidRPr="007C4FA0">
              <w:rPr>
                <w:rFonts w:ascii="Times New Roman" w:eastAsia="Times New Roman" w:hAnsi="Times New Roman" w:cs="Times New Roman"/>
              </w:rPr>
              <w:t>3.35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 xml:space="preserve">, </w:t>
            </w:r>
            <w:r w:rsidRPr="007C4FA0">
              <w:rPr>
                <w:rFonts w:ascii="Times New Roman" w:eastAsia="Times New Roman" w:hAnsi="Times New Roman" w:cs="Times New Roman"/>
              </w:rPr>
              <w:t>9.96</w:t>
            </w:r>
            <w:r w:rsidR="00C4049A">
              <w:rPr>
                <w:rFonts w:ascii="Times New Roman" w:eastAsia="Malgun Gothic" w:hAnsi="Times New Roman" w:cs="Times New Roman" w:hint="eastAsia"/>
                <w:lang w:eastAsia="ko-KR"/>
              </w:rPr>
              <w:t>)</w:t>
            </w:r>
          </w:p>
        </w:tc>
      </w:tr>
      <w:tr w:rsidR="00BB7058" w:rsidRPr="007C4FA0" w14:paraId="2A02F275" w14:textId="77777777" w:rsidTr="0083575D">
        <w:trPr>
          <w:trHeight w:val="315"/>
        </w:trPr>
        <w:tc>
          <w:tcPr>
            <w:tcW w:w="2242" w:type="dxa"/>
            <w:vMerge/>
            <w:vAlign w:val="center"/>
            <w:hideMark/>
          </w:tcPr>
          <w:p w14:paraId="27FE1313" w14:textId="77777777" w:rsidR="00BB7058" w:rsidRPr="007C4FA0" w:rsidRDefault="00BB7058" w:rsidP="008357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E8B21" w14:textId="0EFB9D42" w:rsidR="00BB7058" w:rsidRPr="0083575D" w:rsidRDefault="00BB7058" w:rsidP="00290F3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P-interaction</w:t>
            </w:r>
            <w:r w:rsidR="00137DBD" w:rsidRPr="0083575D">
              <w:rPr>
                <w:rFonts w:ascii="Times New Roman" w:eastAsia="Malgun Gothic" w:hAnsi="Times New Roman" w:cs="Times New Roman"/>
                <w:vertAlign w:val="superscript"/>
                <w:lang w:eastAsia="ko-KR"/>
              </w:rPr>
              <w:t>2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9C58E9" w14:textId="3504E952" w:rsidR="00BB7058" w:rsidRPr="007C4FA0" w:rsidRDefault="00BB7058" w:rsidP="006D2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BE060" w14:textId="0315EF94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322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AB94C6" w14:textId="15FED18F" w:rsidR="00BB7058" w:rsidRPr="0083575D" w:rsidRDefault="00BB7058" w:rsidP="006D2D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lang w:eastAsia="ko-KR"/>
              </w:rPr>
            </w:pPr>
            <w:r w:rsidRPr="007C4FA0">
              <w:rPr>
                <w:rFonts w:ascii="Times New Roman" w:eastAsia="Times New Roman" w:hAnsi="Times New Roman" w:cs="Times New Roman"/>
              </w:rPr>
              <w:t>0.0</w:t>
            </w:r>
            <w:r w:rsidR="00C05E39" w:rsidRPr="007C4FA0">
              <w:rPr>
                <w:rFonts w:ascii="Times New Roman" w:eastAsia="Malgun Gothic" w:hAnsi="Times New Roman" w:cs="Times New Roman"/>
                <w:lang w:eastAsia="ko-KR"/>
              </w:rPr>
              <w:t>2</w:t>
            </w:r>
          </w:p>
        </w:tc>
      </w:tr>
    </w:tbl>
    <w:p w14:paraId="66F1DDC6" w14:textId="274DE853" w:rsidR="006709E4" w:rsidRDefault="006709E4" w:rsidP="00402DC0">
      <w:pPr>
        <w:spacing w:after="0" w:line="240" w:lineRule="auto"/>
        <w:rPr>
          <w:rFonts w:ascii="Times New Roman" w:eastAsia="Malgun Gothic" w:hAnsi="Times New Roman" w:cs="Times New Roman"/>
          <w:color w:val="0E101A"/>
          <w:sz w:val="24"/>
          <w:szCs w:val="24"/>
          <w:vertAlign w:val="superscript"/>
          <w:lang w:eastAsia="ko-KR"/>
        </w:rPr>
      </w:pP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HSCL, </w:t>
      </w:r>
      <w:r w:rsidRPr="009B1478">
        <w:rPr>
          <w:rFonts w:ascii="Times New Roman" w:hAnsi="Times New Roman" w:cs="Times New Roman"/>
          <w:sz w:val="21"/>
          <w:szCs w:val="21"/>
        </w:rPr>
        <w:t>Hopkins Symptom Checklist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r w:rsidRPr="009B1478">
        <w:rPr>
          <w:rFonts w:ascii="Times New Roman" w:eastAsia="Malgun Gothic" w:hAnsi="Times New Roman" w:cs="Times New Roman"/>
          <w:sz w:val="21"/>
          <w:szCs w:val="21"/>
          <w:lang w:eastAsia="ko-KR"/>
        </w:rPr>
        <w:t xml:space="preserve">CESD, </w:t>
      </w:r>
      <w:r w:rsidRPr="009B1478">
        <w:rPr>
          <w:rFonts w:ascii="Times New Roman" w:hAnsi="Times New Roman" w:cs="Times New Roman"/>
          <w:sz w:val="21"/>
          <w:szCs w:val="21"/>
        </w:rPr>
        <w:t>Center for Epidemiologic Studies Depression</w:t>
      </w:r>
    </w:p>
    <w:p w14:paraId="3F3412A3" w14:textId="60383263" w:rsidR="004513B7" w:rsidRPr="0083575D" w:rsidRDefault="0013446A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  <w:r w:rsidRPr="007C4FA0">
        <w:rPr>
          <w:rFonts w:ascii="Times New Roman" w:eastAsia="Malgun Gothic" w:hAnsi="Times New Roman" w:cs="Times New Roman"/>
          <w:color w:val="0E101A"/>
          <w:sz w:val="24"/>
          <w:szCs w:val="24"/>
          <w:vertAlign w:val="superscript"/>
          <w:lang w:eastAsia="ko-KR"/>
        </w:rPr>
        <w:t>1</w:t>
      </w:r>
      <w:r w:rsidR="00F15270" w:rsidRPr="0083575D">
        <w:rPr>
          <w:rFonts w:ascii="Times New Roman" w:eastAsia="Times New Roman" w:hAnsi="Times New Roman" w:cs="Times New Roman"/>
        </w:rPr>
        <w:t>Models</w:t>
      </w:r>
      <w:r w:rsidR="00BB7058" w:rsidRPr="0083575D">
        <w:rPr>
          <w:rFonts w:ascii="Times New Roman" w:eastAsia="Malgun Gothic" w:hAnsi="Times New Roman" w:cs="Times New Roman"/>
          <w:lang w:eastAsia="ko-KR"/>
        </w:rPr>
        <w:t xml:space="preserve"> were </w:t>
      </w:r>
      <w:r w:rsidR="00F15270" w:rsidRPr="0083575D">
        <w:rPr>
          <w:rFonts w:ascii="Times New Roman" w:eastAsia="Times New Roman" w:hAnsi="Times New Roman" w:cs="Times New Roman"/>
        </w:rPr>
        <w:t xml:space="preserve">adjusted for </w:t>
      </w:r>
      <w:r w:rsidR="007C4FA0" w:rsidRPr="0083575D">
        <w:rPr>
          <w:rFonts w:ascii="Times New Roman" w:eastAsia="Times New Roman" w:hAnsi="Times New Roman" w:cs="Times New Roman"/>
        </w:rPr>
        <w:t>caregiver's age, education level, marital status, SES score, and child having malari</w:t>
      </w:r>
      <w:r w:rsidR="007C4FA0" w:rsidRPr="0083575D">
        <w:rPr>
          <w:rFonts w:ascii="Times New Roman" w:eastAsia="Malgun Gothic" w:hAnsi="Times New Roman" w:cs="Times New Roman"/>
          <w:lang w:eastAsia="ko-KR"/>
        </w:rPr>
        <w:t xml:space="preserve">a </w:t>
      </w:r>
      <w:r w:rsidR="00BB7058" w:rsidRPr="0083575D">
        <w:rPr>
          <w:rFonts w:ascii="Times New Roman" w:eastAsia="Malgun Gothic" w:hAnsi="Times New Roman" w:cs="Times New Roman"/>
          <w:lang w:eastAsia="ko-KR"/>
        </w:rPr>
        <w:t>and included</w:t>
      </w:r>
      <w:r w:rsidR="00B160D8" w:rsidRPr="0083575D">
        <w:rPr>
          <w:rFonts w:ascii="Times New Roman" w:eastAsia="Malgun Gothic" w:hAnsi="Times New Roman" w:cs="Times New Roman"/>
          <w:lang w:eastAsia="ko-KR"/>
        </w:rPr>
        <w:t xml:space="preserve"> an</w:t>
      </w:r>
      <w:r w:rsidR="00BB7058" w:rsidRPr="0083575D">
        <w:rPr>
          <w:rFonts w:ascii="Times New Roman" w:eastAsia="Malgun Gothic" w:hAnsi="Times New Roman" w:cs="Times New Roman"/>
          <w:lang w:eastAsia="ko-KR"/>
        </w:rPr>
        <w:t xml:space="preserve"> interaction term between the Section 7 score and </w:t>
      </w:r>
      <w:r w:rsidR="00B160D8" w:rsidRPr="0083575D">
        <w:rPr>
          <w:rFonts w:ascii="Times New Roman" w:eastAsia="Malgun Gothic" w:hAnsi="Times New Roman" w:cs="Times New Roman"/>
          <w:lang w:eastAsia="ko-KR"/>
        </w:rPr>
        <w:t xml:space="preserve">child age group (&lt;18 months vs. </w:t>
      </w:r>
      <w:r w:rsidR="00B160D8" w:rsidRPr="007C4FA0">
        <w:rPr>
          <w:rFonts w:ascii="Times New Roman" w:eastAsia="Times New Roman" w:hAnsi="Times New Roman" w:cs="Times New Roman"/>
        </w:rPr>
        <w:t>≥18 months</w:t>
      </w:r>
      <w:r w:rsidR="00B160D8" w:rsidRPr="007C4FA0">
        <w:rPr>
          <w:rFonts w:ascii="Times New Roman" w:eastAsia="Malgun Gothic" w:hAnsi="Times New Roman" w:cs="Times New Roman"/>
          <w:lang w:eastAsia="ko-KR"/>
        </w:rPr>
        <w:t>)</w:t>
      </w:r>
      <w:r w:rsidR="00BB7058" w:rsidRPr="0083575D">
        <w:rPr>
          <w:rFonts w:ascii="Times New Roman" w:eastAsia="Malgun Gothic" w:hAnsi="Times New Roman" w:cs="Times New Roman"/>
          <w:lang w:eastAsia="ko-KR"/>
        </w:rPr>
        <w:t xml:space="preserve">. </w:t>
      </w:r>
    </w:p>
    <w:p w14:paraId="260E8F21" w14:textId="59B80D0F" w:rsidR="00137DBD" w:rsidRPr="007C4FA0" w:rsidRDefault="00137DBD" w:rsidP="00402DC0">
      <w:pPr>
        <w:spacing w:after="0" w:line="240" w:lineRule="auto"/>
        <w:rPr>
          <w:rFonts w:ascii="Times New Roman" w:eastAsia="Malgun Gothic" w:hAnsi="Times New Roman" w:cs="Times New Roman"/>
          <w:lang w:eastAsia="ko-KR"/>
        </w:rPr>
      </w:pPr>
      <w:r w:rsidRPr="0083575D">
        <w:rPr>
          <w:rFonts w:ascii="Times New Roman" w:eastAsia="Malgun Gothic" w:hAnsi="Times New Roman" w:cs="Times New Roman"/>
          <w:vertAlign w:val="superscript"/>
          <w:lang w:eastAsia="ko-KR"/>
        </w:rPr>
        <w:t>2</w:t>
      </w:r>
      <w:r w:rsidRPr="0083575D">
        <w:rPr>
          <w:rFonts w:ascii="Times New Roman" w:eastAsia="Malgun Gothic" w:hAnsi="Times New Roman" w:cs="Times New Roman"/>
          <w:lang w:eastAsia="ko-KR"/>
        </w:rPr>
        <w:t>p-value for</w:t>
      </w:r>
      <w:r w:rsidR="006D5B1E" w:rsidRPr="0083575D">
        <w:rPr>
          <w:rFonts w:ascii="Times New Roman" w:eastAsia="Malgun Gothic" w:hAnsi="Times New Roman" w:cs="Times New Roman"/>
          <w:lang w:eastAsia="ko-KR"/>
        </w:rPr>
        <w:t xml:space="preserve"> the</w:t>
      </w:r>
      <w:r w:rsidRPr="0083575D">
        <w:rPr>
          <w:rFonts w:ascii="Times New Roman" w:eastAsia="Malgun Gothic" w:hAnsi="Times New Roman" w:cs="Times New Roman"/>
          <w:lang w:eastAsia="ko-KR"/>
        </w:rPr>
        <w:t xml:space="preserve"> interaction term between the Secion7 score and </w:t>
      </w:r>
      <w:r w:rsidR="006D5B1E" w:rsidRPr="0083575D">
        <w:rPr>
          <w:rFonts w:ascii="Times New Roman" w:eastAsia="Malgun Gothic" w:hAnsi="Times New Roman" w:cs="Times New Roman"/>
          <w:lang w:eastAsia="ko-KR"/>
        </w:rPr>
        <w:t>child age group.</w:t>
      </w:r>
    </w:p>
    <w:p w14:paraId="36751FC8" w14:textId="07C0E760" w:rsidR="00D82954" w:rsidRDefault="00D82954" w:rsidP="00A66B56">
      <w:pPr>
        <w:spacing w:after="0" w:line="240" w:lineRule="auto"/>
        <w:rPr>
          <w:rFonts w:ascii="Times New Roman" w:hAnsi="Times New Roman" w:cs="Times New Roman"/>
        </w:rPr>
      </w:pPr>
    </w:p>
    <w:p w14:paraId="2018644A" w14:textId="77777777" w:rsidR="00D82954" w:rsidRDefault="00D82954" w:rsidP="00A66B56">
      <w:pPr>
        <w:spacing w:after="0" w:line="240" w:lineRule="auto"/>
        <w:rPr>
          <w:rFonts w:ascii="Times New Roman" w:hAnsi="Times New Roman" w:cs="Times New Roman"/>
        </w:rPr>
      </w:pPr>
    </w:p>
    <w:p w14:paraId="3AAA9A0A" w14:textId="77777777" w:rsidR="00D82954" w:rsidRDefault="00D82954" w:rsidP="00A66B56">
      <w:pPr>
        <w:spacing w:after="0" w:line="240" w:lineRule="auto"/>
        <w:rPr>
          <w:rFonts w:ascii="Times New Roman" w:hAnsi="Times New Roman" w:cs="Times New Roman"/>
        </w:rPr>
      </w:pPr>
    </w:p>
    <w:p w14:paraId="6333DBE3" w14:textId="77777777" w:rsidR="0037280B" w:rsidRDefault="0037280B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187F4AF0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3B31E317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03A60DE5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20447E58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360F748D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65339FBA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3C9B1C84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4BC831C3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14291FDE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20A3F693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556C054A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0E3219EA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5D95621C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5DCC632B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p w14:paraId="38741C47" w14:textId="77777777" w:rsidR="004D59D6" w:rsidRDefault="004D59D6" w:rsidP="004D59D6">
      <w:pPr>
        <w:spacing w:after="0" w:line="240" w:lineRule="auto"/>
        <w:rPr>
          <w:rFonts w:ascii="Times New Roman" w:eastAsia="Malgun Gothic" w:hAnsi="Times New Roman" w:cs="Times New Roman"/>
          <w:b/>
          <w:bCs/>
          <w:color w:val="0E101A"/>
          <w:sz w:val="24"/>
          <w:szCs w:val="24"/>
          <w:lang w:eastAsia="ko-KR"/>
        </w:rPr>
      </w:pPr>
    </w:p>
    <w:sectPr w:rsidR="004D59D6" w:rsidSect="00A66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6"/>
    <w:rsid w:val="00074CFA"/>
    <w:rsid w:val="00096F0F"/>
    <w:rsid w:val="000A0DDB"/>
    <w:rsid w:val="000A0F46"/>
    <w:rsid w:val="000C138C"/>
    <w:rsid w:val="000E22C3"/>
    <w:rsid w:val="000E4BA7"/>
    <w:rsid w:val="000E5F30"/>
    <w:rsid w:val="0013446A"/>
    <w:rsid w:val="00137DBD"/>
    <w:rsid w:val="00161D76"/>
    <w:rsid w:val="001B0D25"/>
    <w:rsid w:val="00264E6F"/>
    <w:rsid w:val="00264FB8"/>
    <w:rsid w:val="00280F29"/>
    <w:rsid w:val="00290F33"/>
    <w:rsid w:val="002B20BC"/>
    <w:rsid w:val="002C1FA1"/>
    <w:rsid w:val="00302891"/>
    <w:rsid w:val="0030588B"/>
    <w:rsid w:val="00320A04"/>
    <w:rsid w:val="0037280B"/>
    <w:rsid w:val="0037469E"/>
    <w:rsid w:val="00380ED6"/>
    <w:rsid w:val="00402DC0"/>
    <w:rsid w:val="0040323E"/>
    <w:rsid w:val="004455BF"/>
    <w:rsid w:val="00446641"/>
    <w:rsid w:val="004513B7"/>
    <w:rsid w:val="00454794"/>
    <w:rsid w:val="004B2E21"/>
    <w:rsid w:val="004D59D6"/>
    <w:rsid w:val="004F7A1A"/>
    <w:rsid w:val="005029C4"/>
    <w:rsid w:val="0053004C"/>
    <w:rsid w:val="00570DAC"/>
    <w:rsid w:val="00577CB8"/>
    <w:rsid w:val="005D5028"/>
    <w:rsid w:val="00600737"/>
    <w:rsid w:val="00603423"/>
    <w:rsid w:val="00606058"/>
    <w:rsid w:val="00657DCA"/>
    <w:rsid w:val="006709E4"/>
    <w:rsid w:val="00672721"/>
    <w:rsid w:val="00676026"/>
    <w:rsid w:val="00681FF8"/>
    <w:rsid w:val="006A1E40"/>
    <w:rsid w:val="006A5E0D"/>
    <w:rsid w:val="006B1F8D"/>
    <w:rsid w:val="006C232F"/>
    <w:rsid w:val="006D2D16"/>
    <w:rsid w:val="006D5B1E"/>
    <w:rsid w:val="00745FA4"/>
    <w:rsid w:val="007A1171"/>
    <w:rsid w:val="007C4FA0"/>
    <w:rsid w:val="00802C65"/>
    <w:rsid w:val="00824E3E"/>
    <w:rsid w:val="0083575D"/>
    <w:rsid w:val="0085085F"/>
    <w:rsid w:val="008709A6"/>
    <w:rsid w:val="008C34B0"/>
    <w:rsid w:val="00931989"/>
    <w:rsid w:val="009372D8"/>
    <w:rsid w:val="009517CF"/>
    <w:rsid w:val="009843E2"/>
    <w:rsid w:val="00990D53"/>
    <w:rsid w:val="009B09E9"/>
    <w:rsid w:val="009F08E8"/>
    <w:rsid w:val="00A167E9"/>
    <w:rsid w:val="00A55412"/>
    <w:rsid w:val="00A66B56"/>
    <w:rsid w:val="00A82268"/>
    <w:rsid w:val="00A92AD1"/>
    <w:rsid w:val="00AC5133"/>
    <w:rsid w:val="00AD5B96"/>
    <w:rsid w:val="00B160D8"/>
    <w:rsid w:val="00B7373C"/>
    <w:rsid w:val="00B827F7"/>
    <w:rsid w:val="00BB7058"/>
    <w:rsid w:val="00C05E39"/>
    <w:rsid w:val="00C11118"/>
    <w:rsid w:val="00C4049A"/>
    <w:rsid w:val="00C4362E"/>
    <w:rsid w:val="00C87FB8"/>
    <w:rsid w:val="00C9235F"/>
    <w:rsid w:val="00CD4F95"/>
    <w:rsid w:val="00CF7EE5"/>
    <w:rsid w:val="00D64872"/>
    <w:rsid w:val="00D77EC0"/>
    <w:rsid w:val="00D82954"/>
    <w:rsid w:val="00DE47CB"/>
    <w:rsid w:val="00DE4C4F"/>
    <w:rsid w:val="00DF769E"/>
    <w:rsid w:val="00E23FF5"/>
    <w:rsid w:val="00E52CC2"/>
    <w:rsid w:val="00E67FB2"/>
    <w:rsid w:val="00E70D15"/>
    <w:rsid w:val="00E8637F"/>
    <w:rsid w:val="00EB43D4"/>
    <w:rsid w:val="00F15270"/>
    <w:rsid w:val="00F1562A"/>
    <w:rsid w:val="00F42BB4"/>
    <w:rsid w:val="00F9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14341"/>
  <w15:chartTrackingRefBased/>
  <w15:docId w15:val="{57577AD0-0B6D-400B-B413-0D0240BCB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B5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2CC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577C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2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2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7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20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6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5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0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55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6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2CD1BC-C7D9-45B1-B473-DD907EBF7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un Park</dc:creator>
  <cp:keywords/>
  <dc:description/>
  <cp:lastModifiedBy>Saeun Park</cp:lastModifiedBy>
  <cp:revision>3</cp:revision>
  <dcterms:created xsi:type="dcterms:W3CDTF">2024-11-29T00:22:00Z</dcterms:created>
  <dcterms:modified xsi:type="dcterms:W3CDTF">2024-11-29T00:24:00Z</dcterms:modified>
</cp:coreProperties>
</file>